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E25E5" w14:textId="2A158DCE" w:rsidR="007F5901" w:rsidRPr="009E5E45" w:rsidRDefault="007F5901" w:rsidP="007F59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25681C">
        <w:rPr>
          <w:rFonts w:ascii="Times New Roman" w:hAnsi="Times New Roman" w:cs="Times New Roman"/>
          <w:sz w:val="24"/>
          <w:szCs w:val="24"/>
        </w:rPr>
        <w:t>9</w:t>
      </w:r>
      <w:r w:rsidRPr="009E5E45">
        <w:rPr>
          <w:rFonts w:ascii="Times New Roman" w:hAnsi="Times New Roman" w:cs="Times New Roman"/>
          <w:sz w:val="24"/>
          <w:szCs w:val="24"/>
        </w:rPr>
        <w:t>: Volumetrics hippocampal MRI parameters of MOG-AD relapsing and monophasic disease course</w:t>
      </w:r>
    </w:p>
    <w:tbl>
      <w:tblPr>
        <w:tblStyle w:val="TableGrid"/>
        <w:tblW w:w="8176" w:type="dxa"/>
        <w:tblLook w:val="04A0" w:firstRow="1" w:lastRow="0" w:firstColumn="1" w:lastColumn="0" w:noHBand="0" w:noVBand="1"/>
      </w:tblPr>
      <w:tblGrid>
        <w:gridCol w:w="2875"/>
        <w:gridCol w:w="1890"/>
        <w:gridCol w:w="2340"/>
        <w:gridCol w:w="1071"/>
      </w:tblGrid>
      <w:tr w:rsidR="007F5901" w:rsidRPr="009E5E45" w14:paraId="203F0A22" w14:textId="77777777" w:rsidTr="00CD25E3">
        <w:trPr>
          <w:trHeight w:val="478"/>
        </w:trPr>
        <w:tc>
          <w:tcPr>
            <w:tcW w:w="2875" w:type="dxa"/>
          </w:tcPr>
          <w:p w14:paraId="1BD0A387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1890" w:type="dxa"/>
          </w:tcPr>
          <w:p w14:paraId="2E1E23A6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Relapsing (n=6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554A5438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sic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6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71" w:type="dxa"/>
          </w:tcPr>
          <w:p w14:paraId="1F8DDC09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7F5901" w:rsidRPr="009E5E45" w14:paraId="23D32420" w14:textId="77777777" w:rsidTr="00CD25E3">
        <w:trPr>
          <w:trHeight w:val="246"/>
        </w:trPr>
        <w:tc>
          <w:tcPr>
            <w:tcW w:w="2875" w:type="dxa"/>
          </w:tcPr>
          <w:p w14:paraId="2D746B0E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1 Subfield</w:t>
            </w:r>
          </w:p>
        </w:tc>
        <w:tc>
          <w:tcPr>
            <w:tcW w:w="1890" w:type="dxa"/>
          </w:tcPr>
          <w:p w14:paraId="663BD478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340" w:type="dxa"/>
          </w:tcPr>
          <w:p w14:paraId="2052FE60" w14:textId="215E5238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</w:tcPr>
          <w:p w14:paraId="2AF5693D" w14:textId="403D8AB8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5901" w:rsidRPr="009E5E45" w14:paraId="1D85479B" w14:textId="77777777" w:rsidTr="00CD25E3">
        <w:trPr>
          <w:trHeight w:val="246"/>
        </w:trPr>
        <w:tc>
          <w:tcPr>
            <w:tcW w:w="2875" w:type="dxa"/>
          </w:tcPr>
          <w:p w14:paraId="761DA6BB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2/CA3 Subfield</w:t>
            </w:r>
          </w:p>
        </w:tc>
        <w:tc>
          <w:tcPr>
            <w:tcW w:w="1890" w:type="dxa"/>
          </w:tcPr>
          <w:p w14:paraId="6A923C3B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</w:tcPr>
          <w:p w14:paraId="071D9DA5" w14:textId="7BE9F8B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1" w:type="dxa"/>
          </w:tcPr>
          <w:p w14:paraId="1635803C" w14:textId="50989769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</w:tr>
      <w:tr w:rsidR="007F5901" w:rsidRPr="009E5E45" w14:paraId="0C77DCEF" w14:textId="77777777" w:rsidTr="00CD25E3">
        <w:trPr>
          <w:trHeight w:val="232"/>
        </w:trPr>
        <w:tc>
          <w:tcPr>
            <w:tcW w:w="2875" w:type="dxa"/>
          </w:tcPr>
          <w:p w14:paraId="1D18B591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A4/DG Subfield</w:t>
            </w:r>
          </w:p>
        </w:tc>
        <w:tc>
          <w:tcPr>
            <w:tcW w:w="1890" w:type="dxa"/>
          </w:tcPr>
          <w:p w14:paraId="57FA2E40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</w:tcPr>
          <w:p w14:paraId="33CD3E65" w14:textId="189592EB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</w:tcPr>
          <w:p w14:paraId="63DF66CE" w14:textId="4137C87C" w:rsidR="007F5901" w:rsidRPr="006B47A0" w:rsidRDefault="007F5901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FE083D" w:rsidRPr="006B4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</w:tr>
      <w:tr w:rsidR="007F5901" w:rsidRPr="009E5E45" w14:paraId="2FEC6229" w14:textId="77777777" w:rsidTr="00CD25E3">
        <w:trPr>
          <w:trHeight w:val="246"/>
        </w:trPr>
        <w:tc>
          <w:tcPr>
            <w:tcW w:w="2875" w:type="dxa"/>
          </w:tcPr>
          <w:p w14:paraId="6D63661B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R/SL/SM Subfield</w:t>
            </w:r>
          </w:p>
        </w:tc>
        <w:tc>
          <w:tcPr>
            <w:tcW w:w="1890" w:type="dxa"/>
          </w:tcPr>
          <w:p w14:paraId="19511D3C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340" w:type="dxa"/>
          </w:tcPr>
          <w:p w14:paraId="57DB5159" w14:textId="427C4421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±0.2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</w:tcPr>
          <w:p w14:paraId="13CCB946" w14:textId="126F2276" w:rsidR="00FE083D" w:rsidRPr="009E5E45" w:rsidRDefault="007F5901" w:rsidP="00FE0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7F5901" w:rsidRPr="009E5E45" w14:paraId="5DC39B76" w14:textId="77777777" w:rsidTr="00CD25E3">
        <w:trPr>
          <w:trHeight w:val="232"/>
        </w:trPr>
        <w:tc>
          <w:tcPr>
            <w:tcW w:w="2875" w:type="dxa"/>
          </w:tcPr>
          <w:p w14:paraId="1A7E8D6C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ubiculum</w:t>
            </w:r>
          </w:p>
        </w:tc>
        <w:tc>
          <w:tcPr>
            <w:tcW w:w="1890" w:type="dxa"/>
          </w:tcPr>
          <w:p w14:paraId="04042980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40" w:type="dxa"/>
          </w:tcPr>
          <w:p w14:paraId="2EB8CEFF" w14:textId="77777777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1" w:type="dxa"/>
          </w:tcPr>
          <w:p w14:paraId="02E9C8A9" w14:textId="1FCB156E" w:rsidR="007F5901" w:rsidRPr="009E5E45" w:rsidRDefault="007F5901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083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</w:tbl>
    <w:p w14:paraId="60FBF92B" w14:textId="17EDED08" w:rsidR="00E535AC" w:rsidRDefault="006B47A0"/>
    <w:p w14:paraId="1DAB138A" w14:textId="33BDAF69" w:rsidR="0025681C" w:rsidRPr="0025681C" w:rsidRDefault="0025681C" w:rsidP="00256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6345EBAF" w14:textId="0C6F85D3" w:rsidR="007F5901" w:rsidRDefault="007F5901">
      <w:r>
        <w:rPr>
          <w:rFonts w:ascii="Times New Roman" w:hAnsi="Times New Roman" w:cs="Times New Roman"/>
          <w:sz w:val="24"/>
          <w:szCs w:val="24"/>
        </w:rPr>
        <w:t>MOGAD: Myelin oligodendrocyte glycoprotein antibody disorders</w:t>
      </w:r>
    </w:p>
    <w:sectPr w:rsidR="007F5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C0NDCyNLUyMjIyUdpeDU4uLM/DyQAsNaAAsDVw0sAAAA"/>
  </w:docVars>
  <w:rsids>
    <w:rsidRoot w:val="007F5901"/>
    <w:rsid w:val="00055753"/>
    <w:rsid w:val="0025681C"/>
    <w:rsid w:val="006B47A0"/>
    <w:rsid w:val="00756285"/>
    <w:rsid w:val="007F5901"/>
    <w:rsid w:val="00FE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2180"/>
  <w15:chartTrackingRefBased/>
  <w15:docId w15:val="{E67A758E-3575-49F1-B9BF-C3A10AB2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98</Characters>
  <Application>Microsoft Office Word</Application>
  <DocSecurity>0</DocSecurity>
  <Lines>38</Lines>
  <Paragraphs>38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4</cp:revision>
  <dcterms:created xsi:type="dcterms:W3CDTF">2021-03-13T16:14:00Z</dcterms:created>
  <dcterms:modified xsi:type="dcterms:W3CDTF">2021-12-01T09:56:00Z</dcterms:modified>
</cp:coreProperties>
</file>